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Style w:val="Applestylespan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Applestylespan"/>
          <w:rFonts w:cs="Times New Roman" w:ascii="Times New Roman" w:hAnsi="Times New Roman"/>
          <w:b/>
          <w:color w:val="0000FF"/>
          <w:sz w:val="24"/>
          <w:szCs w:val="24"/>
        </w:rPr>
        <w:t xml:space="preserve">Additional file -3: </w:t>
      </w:r>
      <w:r>
        <w:rPr>
          <w:rFonts w:cs="Times New Roman" w:ascii="Times New Roman" w:hAnsi="Times New Roman"/>
          <w:sz w:val="24"/>
          <w:szCs w:val="24"/>
        </w:rPr>
        <w:t xml:space="preserve">Small-cell-lung cancer (SCLC) specific 22 deregulated miRNAs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(16 upregulated and 6 downregulated).</w:t>
      </w:r>
    </w:p>
    <w:p>
      <w:pPr>
        <w:pStyle w:val="Normal"/>
        <w:spacing w:lineRule="auto" w:line="360"/>
        <w:jc w:val="center"/>
        <w:rPr>
          <w:rStyle w:val="Applestylespan"/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/>
      </w:r>
    </w:p>
    <w:tbl>
      <w:tblPr>
        <w:tblW w:w="119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126"/>
        <w:gridCol w:w="2100"/>
        <w:gridCol w:w="2168"/>
        <w:gridCol w:w="3592"/>
      </w:tblGrid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miR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Lung Cancer Type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ampl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Up/Down regulation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References</w:t>
            </w:r>
          </w:p>
        </w:tc>
      </w:tr>
      <w:tr>
        <w:trPr>
          <w:trHeight w:val="6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17-92 clust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lines and tissue sampl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PMID: 16266980 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17-3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ID: 16266980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15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lin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C: 2907339</w:t>
            </w:r>
          </w:p>
        </w:tc>
      </w:tr>
      <w:tr>
        <w:trPr>
          <w:trHeight w:val="6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18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lines and tissue sampl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ID: 16266980</w:t>
            </w:r>
          </w:p>
        </w:tc>
      </w:tr>
      <w:tr>
        <w:trPr>
          <w:trHeight w:val="6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19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lines and tissue sampl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ID: 16266980</w:t>
            </w:r>
          </w:p>
        </w:tc>
      </w:tr>
      <w:tr>
        <w:trPr>
          <w:trHeight w:val="6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19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lines and tissue sampl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ID: 16266980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lin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own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C: 2907339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own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ID: 19895320</w:t>
            </w:r>
          </w:p>
        </w:tc>
      </w:tr>
      <w:tr>
        <w:trPr>
          <w:trHeight w:val="6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br/>
              <w:t>miR-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lin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C: 2907339</w:t>
            </w:r>
          </w:p>
        </w:tc>
      </w:tr>
      <w:tr>
        <w:trPr>
          <w:trHeight w:val="6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92–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lines and tissue sampl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ID: 16266980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lin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C: 2907339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lin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C: 2907339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1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own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ID: 19895320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148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lin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C: 2907339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199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lin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own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C: 2907339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200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ID: 19895320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3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ID: 19895320,PMC: 2907339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3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lin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C: 2907339, 20624269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3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lin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C: 2907339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iR-324-5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CL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lines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Up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MC: 290733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5T06:34:00Z</dcterms:created>
  <dc:creator>Malya</dc:creator>
  <dc:description/>
  <cp:keywords/>
  <dc:language>en-US</dc:language>
  <cp:lastModifiedBy>Debmalya</cp:lastModifiedBy>
  <dcterms:modified xsi:type="dcterms:W3CDTF">2013-06-22T18:53:00Z</dcterms:modified>
  <cp:revision>23</cp:revision>
  <dc:subject/>
  <dc:title>Table 1 Common microRNA(present in both the subtypes, NSCLC and SCLC) </dc:title>
</cp:coreProperties>
</file>